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D1BB934" w14:textId="373A1406" w:rsidR="4FBE310A" w:rsidRDefault="4FBE310A" w:rsidP="4FBE310A">
      <w:pPr>
        <w:rPr>
          <w:rFonts w:ascii="Arial" w:hAnsi="Arial" w:cs="Arial"/>
          <w:b/>
          <w:bCs/>
          <w:sz w:val="28"/>
          <w:szCs w:val="28"/>
          <w:lang w:val="en-US"/>
        </w:rPr>
      </w:pPr>
    </w:p>
    <w:p w14:paraId="514880D9" w14:textId="3A712FEE" w:rsidR="00E66EDE" w:rsidRPr="00E05DD4" w:rsidRDefault="00957589" w:rsidP="445C32AD">
      <w:pPr>
        <w:rPr>
          <w:rFonts w:ascii="Arial" w:hAnsi="Arial" w:cs="Arial"/>
          <w:b/>
          <w:bCs/>
          <w:sz w:val="28"/>
          <w:szCs w:val="28"/>
          <w:lang w:val="en-US"/>
        </w:rPr>
      </w:pPr>
      <w:proofErr w:type="spellStart"/>
      <w:r>
        <w:rPr>
          <w:rFonts w:ascii="Arial" w:hAnsi="Arial" w:cs="Arial"/>
          <w:b/>
          <w:bCs/>
          <w:sz w:val="28"/>
          <w:szCs w:val="28"/>
          <w:lang w:val="en-US"/>
        </w:rPr>
        <w:t>S</w:t>
      </w:r>
      <w:r w:rsidR="445C32AD" w:rsidRPr="445C32AD">
        <w:rPr>
          <w:rFonts w:ascii="Arial" w:hAnsi="Arial" w:cs="Arial"/>
          <w:b/>
          <w:bCs/>
          <w:sz w:val="28"/>
          <w:szCs w:val="28"/>
          <w:lang w:val="en-US"/>
        </w:rPr>
        <w:t>References</w:t>
      </w:r>
      <w:proofErr w:type="spellEnd"/>
    </w:p>
    <w:sdt>
      <w:sdtPr>
        <w:rPr>
          <w:rFonts w:ascii="Arial" w:hAnsi="Arial" w:cs="Arial"/>
          <w:sz w:val="28"/>
          <w:szCs w:val="28"/>
        </w:rPr>
        <w:tag w:val="MENDELEY_BIBLIOGRAPHY"/>
        <w:id w:val="854848013"/>
        <w:placeholder>
          <w:docPart w:val="DefaultPlaceholder_-1854013440"/>
        </w:placeholder>
      </w:sdtPr>
      <w:sdtEndPr/>
      <w:sdtContent>
        <w:p w14:paraId="1F11A4C9" w14:textId="77777777" w:rsidR="009C1192" w:rsidRPr="001C18ED" w:rsidRDefault="009C1192">
          <w:pPr>
            <w:autoSpaceDE w:val="0"/>
            <w:autoSpaceDN w:val="0"/>
            <w:ind w:hanging="640"/>
            <w:divId w:val="57675054"/>
            <w:rPr>
              <w:rFonts w:eastAsia="Times New Roman"/>
              <w:kern w:val="0"/>
              <w:sz w:val="24"/>
              <w:szCs w:val="24"/>
              <w:lang w:val="en-US"/>
              <w14:ligatures w14:val="none"/>
            </w:rPr>
          </w:pPr>
          <w:r w:rsidRPr="001C18ED">
            <w:rPr>
              <w:rFonts w:eastAsia="Times New Roman"/>
              <w:lang w:val="en-US"/>
            </w:rPr>
            <w:t>1</w:t>
          </w:r>
          <w:proofErr w:type="gramStart"/>
          <w:r w:rsidRPr="001C18ED">
            <w:rPr>
              <w:rFonts w:eastAsia="Times New Roman"/>
              <w:lang w:val="en-US"/>
            </w:rPr>
            <w:t xml:space="preserve">. </w:t>
          </w:r>
          <w:r w:rsidRPr="001C18ED">
            <w:rPr>
              <w:rFonts w:eastAsia="Times New Roman"/>
              <w:lang w:val="en-US"/>
            </w:rPr>
            <w:tab/>
            <w:t>Grant</w:t>
          </w:r>
          <w:proofErr w:type="gramEnd"/>
          <w:r w:rsidRPr="001C18ED">
            <w:rPr>
              <w:rFonts w:eastAsia="Times New Roman"/>
              <w:lang w:val="en-US"/>
            </w:rPr>
            <w:t xml:space="preserve"> AM, Franklin J, Langford P. The Self-Reflection and Insight Scale: A New Measure of Private Self </w:t>
          </w:r>
          <w:proofErr w:type="spellStart"/>
          <w:r w:rsidRPr="001C18ED">
            <w:rPr>
              <w:rFonts w:eastAsia="Times New Roman"/>
              <w:lang w:val="en-US"/>
            </w:rPr>
            <w:t>Conciousness</w:t>
          </w:r>
          <w:proofErr w:type="spellEnd"/>
          <w:r w:rsidRPr="001C18ED">
            <w:rPr>
              <w:rFonts w:eastAsia="Times New Roman"/>
              <w:lang w:val="en-US"/>
            </w:rPr>
            <w:t xml:space="preserve">. Soc </w:t>
          </w:r>
          <w:proofErr w:type="spellStart"/>
          <w:r w:rsidRPr="001C18ED">
            <w:rPr>
              <w:rFonts w:eastAsia="Times New Roman"/>
              <w:lang w:val="en-US"/>
            </w:rPr>
            <w:t>Behav</w:t>
          </w:r>
          <w:proofErr w:type="spellEnd"/>
          <w:r w:rsidRPr="001C18ED">
            <w:rPr>
              <w:rFonts w:eastAsia="Times New Roman"/>
              <w:lang w:val="en-US"/>
            </w:rPr>
            <w:t xml:space="preserve"> Pers. 2002;30(8):821–36. </w:t>
          </w:r>
        </w:p>
        <w:p w14:paraId="02EB82F9" w14:textId="78F4A6A6" w:rsidR="009C1192" w:rsidRPr="001C18ED" w:rsidRDefault="009C1192">
          <w:pPr>
            <w:autoSpaceDE w:val="0"/>
            <w:autoSpaceDN w:val="0"/>
            <w:ind w:hanging="640"/>
            <w:divId w:val="434642343"/>
            <w:rPr>
              <w:rFonts w:eastAsia="Times New Roman"/>
              <w:lang w:val="en-US"/>
            </w:rPr>
          </w:pPr>
          <w:r w:rsidRPr="001C18ED">
            <w:rPr>
              <w:rFonts w:eastAsia="Times New Roman"/>
              <w:lang w:val="en-US"/>
            </w:rPr>
            <w:t>2</w:t>
          </w:r>
          <w:proofErr w:type="gramStart"/>
          <w:r w:rsidRPr="001C18ED">
            <w:rPr>
              <w:rFonts w:eastAsia="Times New Roman"/>
              <w:lang w:val="en-US"/>
            </w:rPr>
            <w:t xml:space="preserve">. </w:t>
          </w:r>
          <w:r w:rsidRPr="001C18ED">
            <w:rPr>
              <w:rFonts w:eastAsia="Times New Roman"/>
              <w:lang w:val="en-US"/>
            </w:rPr>
            <w:tab/>
            <w:t>Black</w:t>
          </w:r>
          <w:proofErr w:type="gramEnd"/>
          <w:r w:rsidRPr="001C18ED">
            <w:rPr>
              <w:rFonts w:eastAsia="Times New Roman"/>
              <w:lang w:val="en-US"/>
            </w:rPr>
            <w:t xml:space="preserve"> AE, Deci EL. The effects of instructors’ autonomy support and students’ autonomous motivation on learning organic chemistry: A self-determination theory perspective. Sci Educ [Internet]. 2000 Nov 1;84(6):740–56. Available from: https://doi.org/10.1002/1098-237X(200011)84:6</w:t>
          </w:r>
        </w:p>
        <w:p w14:paraId="2D0292D2" w14:textId="200C36AB" w:rsidR="00E66EDE" w:rsidRPr="00E66EDE" w:rsidRDefault="009C1192" w:rsidP="001E772F">
          <w:pPr>
            <w:rPr>
              <w:rFonts w:ascii="Arial" w:hAnsi="Arial" w:cs="Arial"/>
              <w:sz w:val="28"/>
              <w:szCs w:val="28"/>
            </w:rPr>
          </w:pPr>
          <w:r w:rsidRPr="001C18ED">
            <w:rPr>
              <w:rFonts w:eastAsia="Times New Roman"/>
              <w:lang w:val="en-US"/>
            </w:rPr>
            <w:t> </w:t>
          </w:r>
        </w:p>
      </w:sdtContent>
    </w:sdt>
    <w:sectPr w:rsidR="00E66EDE" w:rsidRPr="00E66E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35112"/>
    <w:rsid w:val="00654DAF"/>
    <w:rsid w:val="006B386E"/>
    <w:rsid w:val="006B4D2F"/>
    <w:rsid w:val="006C48C5"/>
    <w:rsid w:val="006E033F"/>
    <w:rsid w:val="00703F0B"/>
    <w:rsid w:val="00705676"/>
    <w:rsid w:val="007149D8"/>
    <w:rsid w:val="00762352"/>
    <w:rsid w:val="00764BC1"/>
    <w:rsid w:val="00792C3A"/>
    <w:rsid w:val="007A4B9A"/>
    <w:rsid w:val="007A585A"/>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42B7E"/>
    <w:rsid w:val="00B527F0"/>
    <w:rsid w:val="00B60E81"/>
    <w:rsid w:val="00B92A44"/>
    <w:rsid w:val="00BB62A1"/>
    <w:rsid w:val="00BD1054"/>
    <w:rsid w:val="00BD73AB"/>
    <w:rsid w:val="00BE2F6D"/>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C3FF4"/>
    <w:rsid w:val="00DE764F"/>
    <w:rsid w:val="00E0148F"/>
    <w:rsid w:val="00E05DD4"/>
    <w:rsid w:val="00E3350C"/>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C6290815-51E3-49C2-883F-7B831078448C}"/>
      </w:docPartPr>
      <w:docPartBody>
        <w:p w:rsidR="00FD1525" w:rsidRDefault="00FD1525">
          <w:r w:rsidRPr="00672C8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525"/>
    <w:rsid w:val="002F4028"/>
    <w:rsid w:val="0052146C"/>
    <w:rsid w:val="005C6D9E"/>
    <w:rsid w:val="00654DAF"/>
    <w:rsid w:val="00792C3A"/>
    <w:rsid w:val="008C1527"/>
    <w:rsid w:val="00A45899"/>
    <w:rsid w:val="00A73078"/>
    <w:rsid w:val="00B02BA3"/>
    <w:rsid w:val="00CF1FCF"/>
    <w:rsid w:val="00D41FF9"/>
    <w:rsid w:val="00E37B50"/>
    <w:rsid w:val="00E65D52"/>
    <w:rsid w:val="00EC1114"/>
    <w:rsid w:val="00FD15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37B5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416</Characters>
  <Application>Microsoft Office Word</Application>
  <DocSecurity>0</DocSecurity>
  <Lines>3</Lines>
  <Paragraphs>1</Paragraphs>
  <ScaleCrop>false</ScaleCrop>
  <Company/>
  <LinksUpToDate>false</LinksUpToDate>
  <CharactersWithSpaces>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8:05:00Z</dcterms:modified>
</cp:coreProperties>
</file>